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F8718" w14:textId="3BAC8105" w:rsidR="008A000D" w:rsidRDefault="008A000D"/>
    <w:p w14:paraId="63DE6A37" w14:textId="3480B79B" w:rsidR="00E20C2B" w:rsidRDefault="00E20C2B" w:rsidP="00E20C2B">
      <w:pPr>
        <w:jc w:val="center"/>
      </w:pPr>
      <w:r w:rsidRPr="003902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C914EE" wp14:editId="1F34CB39">
            <wp:extent cx="4124528" cy="1406940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025" cy="1462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FE54C" w14:textId="08B369B9" w:rsidR="00E20C2B" w:rsidRPr="003902F8" w:rsidRDefault="00E20C2B" w:rsidP="00E20C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</w:t>
      </w:r>
      <w:r>
        <w:rPr>
          <w:rFonts w:ascii="Times New Roman" w:hAnsi="Times New Roman" w:cs="Times New Roman"/>
          <w:sz w:val="24"/>
          <w:szCs w:val="24"/>
        </w:rPr>
        <w:t xml:space="preserve">lementary </w:t>
      </w:r>
      <w:r w:rsidRPr="003902F8">
        <w:rPr>
          <w:rFonts w:ascii="Times New Roman" w:hAnsi="Times New Roman" w:cs="Times New Roman"/>
          <w:sz w:val="24"/>
          <w:szCs w:val="24"/>
        </w:rPr>
        <w:t>Figure 1</w:t>
      </w:r>
      <w:r w:rsidR="00BA514D">
        <w:rPr>
          <w:rFonts w:ascii="Times New Roman" w:hAnsi="Times New Roman" w:cs="Times New Roman"/>
          <w:sz w:val="24"/>
          <w:szCs w:val="24"/>
        </w:rPr>
        <w:t>.</w:t>
      </w:r>
      <w:r w:rsidRPr="003902F8">
        <w:rPr>
          <w:rFonts w:ascii="Times New Roman" w:hAnsi="Times New Roman" w:cs="Times New Roman"/>
          <w:sz w:val="24"/>
          <w:szCs w:val="24"/>
        </w:rPr>
        <w:t xml:space="preserve"> The purity of </w:t>
      </w:r>
      <w:proofErr w:type="spellStart"/>
      <w:r w:rsidRPr="003902F8">
        <w:rPr>
          <w:rFonts w:ascii="Times New Roman" w:hAnsi="Times New Roman" w:cs="Times New Roman"/>
          <w:sz w:val="24"/>
          <w:szCs w:val="24"/>
        </w:rPr>
        <w:t>shikonin</w:t>
      </w:r>
      <w:proofErr w:type="spellEnd"/>
      <w:r w:rsidRPr="003902F8">
        <w:rPr>
          <w:rFonts w:ascii="Times New Roman" w:hAnsi="Times New Roman" w:cs="Times New Roman"/>
          <w:sz w:val="24"/>
          <w:szCs w:val="24"/>
        </w:rPr>
        <w:t xml:space="preserve"> was analyzed by HPLC chromatograph with a UV detector at the wavelength of 516nm.</w:t>
      </w:r>
    </w:p>
    <w:p w14:paraId="49107406" w14:textId="429B567C" w:rsidR="00E20C2B" w:rsidRDefault="00E20C2B"/>
    <w:p w14:paraId="5C51B534" w14:textId="45A163C8" w:rsidR="00E20C2B" w:rsidRDefault="00E20C2B"/>
    <w:p w14:paraId="5B7DCBF7" w14:textId="1A11978C" w:rsidR="00E20C2B" w:rsidRDefault="00CC3EE3" w:rsidP="00E20C2B">
      <w:pPr>
        <w:jc w:val="center"/>
      </w:pPr>
      <w:r w:rsidRPr="00AC2518">
        <w:rPr>
          <w:rFonts w:ascii="Times New Roman" w:eastAsia="Arial Unicode MS" w:hAnsi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2FEF842B" wp14:editId="2EE386FD">
            <wp:extent cx="5274310" cy="2279650"/>
            <wp:effectExtent l="0" t="0" r="2540" b="6350"/>
            <wp:docPr id="8" name="图片 7" descr="图形用户界面, 网站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21D82647-3D31-46A0-A003-91DDE302B8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图形用户界面, 网站&#10;&#10;描述已自动生成">
                      <a:extLst>
                        <a:ext uri="{FF2B5EF4-FFF2-40B4-BE49-F238E27FC236}">
                          <a16:creationId xmlns:a16="http://schemas.microsoft.com/office/drawing/2014/main" id="{21D82647-3D31-46A0-A003-91DDE302B8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935" t="28848" r="60217" b="16978"/>
                    <a:stretch/>
                  </pic:blipFill>
                  <pic:spPr>
                    <a:xfrm>
                      <a:off x="0" y="0"/>
                      <a:ext cx="527431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843AF" w14:textId="0CFD645B" w:rsidR="00CC3EE3" w:rsidRDefault="00E20C2B" w:rsidP="00CC3EE3">
      <w:pPr>
        <w:widowControl/>
        <w:shd w:val="clear" w:color="auto" w:fill="FEFEFE"/>
        <w:spacing w:line="360" w:lineRule="auto"/>
        <w:rPr>
          <w:rFonts w:ascii="Times New Roman" w:eastAsia="宋体" w:hAnsi="Times New Roman"/>
          <w:color w:val="0A0A0A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</w:t>
      </w:r>
      <w:r>
        <w:rPr>
          <w:rFonts w:ascii="Times New Roman" w:hAnsi="Times New Roman" w:cs="Times New Roman"/>
          <w:sz w:val="24"/>
          <w:szCs w:val="24"/>
        </w:rPr>
        <w:t xml:space="preserve">lementary </w:t>
      </w:r>
      <w:r w:rsidRPr="003902F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BA514D">
        <w:rPr>
          <w:rFonts w:ascii="Times New Roman" w:hAnsi="Times New Roman" w:cs="Times New Roman"/>
          <w:sz w:val="24"/>
          <w:szCs w:val="24"/>
        </w:rPr>
        <w:t xml:space="preserve">. </w:t>
      </w:r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Native-PAGE gel diagram analysis of PKM2.</w:t>
      </w:r>
      <w:r w:rsidR="00CC3EE3">
        <w:rPr>
          <w:rFonts w:ascii="Times New Roman" w:eastAsia="宋体" w:hAnsi="Times New Roman"/>
          <w:color w:val="FF0000"/>
          <w:kern w:val="0"/>
          <w:sz w:val="24"/>
          <w:szCs w:val="24"/>
        </w:rPr>
        <w:t xml:space="preserve"> </w:t>
      </w:r>
      <w:r w:rsidR="00CC3EE3">
        <w:rPr>
          <w:rFonts w:ascii="Times New Roman" w:eastAsia="宋体" w:hAnsi="Times New Roman"/>
          <w:color w:val="000000"/>
          <w:kern w:val="0"/>
          <w:sz w:val="24"/>
          <w:szCs w:val="24"/>
        </w:rPr>
        <w:t>(A)</w:t>
      </w:r>
      <w:r w:rsidR="00CC3EE3">
        <w:rPr>
          <w:color w:val="000000"/>
        </w:rPr>
        <w:t xml:space="preserve"> </w:t>
      </w:r>
      <w:r w:rsidR="00CC3EE3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Visible precipitation of PKM2 with different concentrations of </w:t>
      </w:r>
      <w:proofErr w:type="spellStart"/>
      <w:r w:rsidR="00CC3EE3">
        <w:rPr>
          <w:rFonts w:ascii="Times New Roman" w:eastAsia="宋体" w:hAnsi="Times New Roman"/>
          <w:color w:val="000000"/>
          <w:kern w:val="0"/>
          <w:sz w:val="24"/>
          <w:szCs w:val="24"/>
        </w:rPr>
        <w:t>Shikonin</w:t>
      </w:r>
      <w:proofErr w:type="spellEnd"/>
      <w:r w:rsidR="00CC3EE3">
        <w:rPr>
          <w:rFonts w:ascii="Times New Roman" w:eastAsia="宋体" w:hAnsi="Times New Roman"/>
          <w:color w:val="000000"/>
          <w:kern w:val="0"/>
          <w:sz w:val="24"/>
          <w:szCs w:val="24"/>
        </w:rPr>
        <w:t>. (B)</w:t>
      </w:r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 The native gel was stained with Coomassie brilliant blue and then decolorized. Lane 1, PKM2 protein only; Lane 2, PKM2 with 12.5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μM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Shikonin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; Lane 3, PKM2 with 25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μM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Shikonin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; Lane 4, PKM2 with 50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μM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Shikonin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; Lane 5, PKM2 with 100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μM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Shikonin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; Lane 6, PKM2 with 200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μM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Shikonin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; Lane 7, PKM2 with 400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μM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 xml:space="preserve"> </w:t>
      </w:r>
      <w:proofErr w:type="spellStart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Shikonin</w:t>
      </w:r>
      <w:proofErr w:type="spellEnd"/>
      <w:r w:rsidR="00CC3EE3">
        <w:rPr>
          <w:rFonts w:ascii="Times New Roman" w:eastAsia="宋体" w:hAnsi="Times New Roman"/>
          <w:color w:val="0A0A0A"/>
          <w:kern w:val="0"/>
          <w:sz w:val="24"/>
          <w:szCs w:val="24"/>
        </w:rPr>
        <w:t>.</w:t>
      </w:r>
    </w:p>
    <w:p w14:paraId="7949637D" w14:textId="75C983E3" w:rsidR="00E20C2B" w:rsidRPr="00CC3EE3" w:rsidRDefault="00E20C2B"/>
    <w:sectPr w:rsidR="00E20C2B" w:rsidRPr="00CC3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8C348" w14:textId="77777777" w:rsidR="007E5C44" w:rsidRDefault="007E5C44" w:rsidP="00CC3EE3">
      <w:r>
        <w:separator/>
      </w:r>
    </w:p>
  </w:endnote>
  <w:endnote w:type="continuationSeparator" w:id="0">
    <w:p w14:paraId="0F94E627" w14:textId="77777777" w:rsidR="007E5C44" w:rsidRDefault="007E5C44" w:rsidP="00CC3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05536" w14:textId="77777777" w:rsidR="007E5C44" w:rsidRDefault="007E5C44" w:rsidP="00CC3EE3">
      <w:r>
        <w:separator/>
      </w:r>
    </w:p>
  </w:footnote>
  <w:footnote w:type="continuationSeparator" w:id="0">
    <w:p w14:paraId="763DF93D" w14:textId="77777777" w:rsidR="007E5C44" w:rsidRDefault="007E5C44" w:rsidP="00CC3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2B"/>
    <w:rsid w:val="00033AF2"/>
    <w:rsid w:val="00105DD2"/>
    <w:rsid w:val="00227BA7"/>
    <w:rsid w:val="005C7000"/>
    <w:rsid w:val="007E5C44"/>
    <w:rsid w:val="0083340E"/>
    <w:rsid w:val="008A000D"/>
    <w:rsid w:val="009343E0"/>
    <w:rsid w:val="00AE0011"/>
    <w:rsid w:val="00BA514D"/>
    <w:rsid w:val="00CC3EE3"/>
    <w:rsid w:val="00E2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0A7CC"/>
  <w15:chartTrackingRefBased/>
  <w15:docId w15:val="{14098F35-0AD1-4DF3-9061-D167F1CFE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E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E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8474</dc:creator>
  <cp:keywords/>
  <dc:description/>
  <cp:lastModifiedBy>MA8474</cp:lastModifiedBy>
  <cp:revision>3</cp:revision>
  <dcterms:created xsi:type="dcterms:W3CDTF">2022-06-04T05:11:00Z</dcterms:created>
  <dcterms:modified xsi:type="dcterms:W3CDTF">2022-06-25T03:58:00Z</dcterms:modified>
</cp:coreProperties>
</file>